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466B0" w14:textId="5D91EC32" w:rsidR="00A45691" w:rsidRPr="00652264" w:rsidRDefault="00A45691" w:rsidP="00A4569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119646749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52264">
        <w:rPr>
          <w:rFonts w:ascii="Times New Roman" w:hAnsi="Times New Roman" w:cs="Times New Roman"/>
          <w:b/>
          <w:bCs/>
          <w:sz w:val="28"/>
          <w:szCs w:val="28"/>
        </w:rPr>
        <w:t>1 T</w:t>
      </w:r>
      <w:r>
        <w:rPr>
          <w:rFonts w:ascii="Times New Roman" w:hAnsi="Times New Roman" w:cs="Times New Roman"/>
          <w:b/>
          <w:bCs/>
          <w:sz w:val="28"/>
          <w:szCs w:val="28"/>
        </w:rPr>
        <w:t>able</w:t>
      </w:r>
      <w:r w:rsidRPr="00B27DE9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652264">
        <w:rPr>
          <w:rFonts w:ascii="Times New Roman" w:hAnsi="Times New Roman" w:cs="Times New Roman"/>
          <w:b/>
          <w:bCs/>
          <w:sz w:val="28"/>
          <w:szCs w:val="28"/>
        </w:rPr>
        <w:t xml:space="preserve"> List of sample health centers and number of TB patients included in the study</w:t>
      </w:r>
      <w:bookmarkEnd w:id="0"/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528"/>
        <w:gridCol w:w="2700"/>
        <w:gridCol w:w="1710"/>
        <w:gridCol w:w="2227"/>
      </w:tblGrid>
      <w:tr w:rsidR="00A45691" w:rsidRPr="00A444A8" w14:paraId="15181A11" w14:textId="77777777" w:rsidTr="00735915">
        <w:trPr>
          <w:trHeight w:val="872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4F45" w14:textId="77777777" w:rsidR="00A45691" w:rsidRPr="00A444A8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A444A8">
              <w:rPr>
                <w:rFonts w:ascii="Times New Roman" w:eastAsia="Calibri" w:hAnsi="Times New Roman" w:cs="Times New Roman"/>
                <w:sz w:val="24"/>
              </w:rPr>
              <w:t>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1E208" w14:textId="77777777" w:rsidR="00A45691" w:rsidRPr="00A444A8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A444A8">
              <w:rPr>
                <w:rFonts w:ascii="Times New Roman" w:eastAsia="Calibri" w:hAnsi="Times New Roman" w:cs="Times New Roman"/>
                <w:sz w:val="24"/>
              </w:rPr>
              <w:t>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3030" w14:textId="77777777" w:rsidR="00A45691" w:rsidRPr="00A444A8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A444A8">
              <w:rPr>
                <w:rFonts w:ascii="Times New Roman" w:eastAsia="Calibri" w:hAnsi="Times New Roman" w:cs="Times New Roman"/>
                <w:sz w:val="24"/>
              </w:rPr>
              <w:t>Total number of TB patients being treated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6EC3" w14:textId="77777777" w:rsidR="00A45691" w:rsidRPr="00A444A8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A444A8">
              <w:rPr>
                <w:rFonts w:ascii="Times New Roman" w:eastAsia="Calibri" w:hAnsi="Times New Roman" w:cs="Times New Roman"/>
                <w:sz w:val="24"/>
              </w:rPr>
              <w:t>No. of TB patients included in the study</w:t>
            </w:r>
          </w:p>
        </w:tc>
      </w:tr>
      <w:tr w:rsidR="00A45691" w14:paraId="3BEC6863" w14:textId="77777777" w:rsidTr="00735915">
        <w:trPr>
          <w:trHeight w:val="296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CAEE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ddis Ketema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CA1F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ddis Ketema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060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2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945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1</w:t>
            </w:r>
          </w:p>
        </w:tc>
      </w:tr>
      <w:tr w:rsidR="00A45691" w14:paraId="6394ADA0" w14:textId="77777777" w:rsidTr="00735915">
        <w:trPr>
          <w:trHeight w:val="44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651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ddis Raey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4BD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ddis Ketema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4AF4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2FEE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</w:t>
            </w:r>
          </w:p>
        </w:tc>
      </w:tr>
      <w:tr w:rsidR="00A45691" w14:paraId="576E3526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D01B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kaki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74BF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Akaki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Kalit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4B488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83A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</w:t>
            </w:r>
          </w:p>
        </w:tc>
      </w:tr>
      <w:tr w:rsidR="00A45691" w14:paraId="38DA8C8F" w14:textId="77777777" w:rsidTr="00735915">
        <w:trPr>
          <w:trHeight w:val="35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E093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Gelan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4536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Akaki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Kalit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1125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78C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</w:t>
            </w:r>
          </w:p>
        </w:tc>
      </w:tr>
      <w:tr w:rsidR="00A45691" w14:paraId="1B7666F2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1AF3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Beata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9D50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Arada Sub City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F960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C6B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</w:t>
            </w:r>
          </w:p>
        </w:tc>
      </w:tr>
      <w:tr w:rsidR="00A45691" w14:paraId="07F53E5E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801F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Janmed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64F3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Arada Sub City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0956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0D3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4</w:t>
            </w:r>
          </w:p>
        </w:tc>
      </w:tr>
      <w:tr w:rsidR="00A45691" w14:paraId="43BA7DCA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5CF6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Bole 17/Bole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27C8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Bole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7D20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8DD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</w:t>
            </w:r>
          </w:p>
        </w:tc>
      </w:tr>
      <w:tr w:rsidR="00A45691" w14:paraId="298E9037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99AE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Bole 17/20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8640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Bole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6F72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46BF5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</w:t>
            </w:r>
          </w:p>
        </w:tc>
      </w:tr>
      <w:tr w:rsidR="00A45691" w14:paraId="79BD078D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4B45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hegol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863B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Gulel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5826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8F573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</w:tr>
      <w:tr w:rsidR="00A45691" w14:paraId="166BB54A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B710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hromed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D0F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Gulel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03C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A86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7</w:t>
            </w:r>
          </w:p>
        </w:tc>
      </w:tr>
      <w:tr w:rsidR="00A45691" w14:paraId="78858F34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9600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Howo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Amba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47BB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Kirkos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A095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513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</w:tr>
      <w:tr w:rsidR="00A45691" w14:paraId="46C42BD9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3A5E4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Efoye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FFA2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Kirkos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EB08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6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80B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6</w:t>
            </w:r>
          </w:p>
        </w:tc>
      </w:tr>
      <w:tr w:rsidR="00A45691" w14:paraId="630D6BAA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FA5F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Woreda 4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06D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Kolf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bcity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81E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2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86C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0</w:t>
            </w:r>
          </w:p>
        </w:tc>
      </w:tr>
      <w:tr w:rsidR="00A45691" w14:paraId="717E8696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3DC4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Alem Bank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35F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Kolf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bcity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DDB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6ECC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0</w:t>
            </w:r>
          </w:p>
        </w:tc>
      </w:tr>
      <w:tr w:rsidR="00A45691" w14:paraId="5417346C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E19B6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Abine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D204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Lide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C105F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D86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</w:tr>
      <w:tr w:rsidR="00A45691" w14:paraId="372D0A4E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2EBE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Woreda 2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C5A5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Lide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198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6B1B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2</w:t>
            </w:r>
          </w:p>
        </w:tc>
      </w:tr>
      <w:tr w:rsidR="00A45691" w14:paraId="3BE3976C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351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lastRenderedPageBreak/>
              <w:t>Woreda 03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9CA2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Nifa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ilk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Laft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AE3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889B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</w:tr>
      <w:tr w:rsidR="00A45691" w14:paraId="5E00A571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E07B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Woreda 09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484C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Nifa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ilk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Laft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</w:rPr>
              <w:t xml:space="preserve">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CC0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9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E7E51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7</w:t>
            </w:r>
          </w:p>
        </w:tc>
      </w:tr>
      <w:tr w:rsidR="00A45691" w14:paraId="60B2A631" w14:textId="77777777" w:rsidTr="00735915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CCD8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Raey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70C8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Yeka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7B3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9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405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</w:tr>
      <w:tr w:rsidR="00A45691" w14:paraId="3ED88D48" w14:textId="77777777" w:rsidTr="00735915">
        <w:trPr>
          <w:trHeight w:val="233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9C6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Woreda 13 Health Cent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569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Yeka Sub 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AEA7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27AA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</w:t>
            </w:r>
          </w:p>
        </w:tc>
      </w:tr>
      <w:tr w:rsidR="00A45691" w14:paraId="14C81CEF" w14:textId="77777777" w:rsidTr="00735915">
        <w:trPr>
          <w:trHeight w:val="70"/>
        </w:trPr>
        <w:tc>
          <w:tcPr>
            <w:tcW w:w="6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EBE9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Total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FA92" w14:textId="77777777" w:rsidR="00A45691" w:rsidRPr="00C41E26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C41E26">
              <w:rPr>
                <w:rFonts w:ascii="Times New Roman" w:eastAsia="Calibri" w:hAnsi="Times New Roman" w:cs="Times New Roman"/>
                <w:b/>
                <w:bCs/>
                <w:sz w:val="24"/>
              </w:rPr>
              <w:t>690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7A455" w14:textId="77777777" w:rsidR="00A45691" w:rsidRDefault="00A45691" w:rsidP="00A45691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672</w:t>
            </w:r>
          </w:p>
        </w:tc>
      </w:tr>
    </w:tbl>
    <w:p w14:paraId="5C0ABE4F" w14:textId="77777777" w:rsidR="00322787" w:rsidRDefault="00322787" w:rsidP="00A45691"/>
    <w:sectPr w:rsidR="00322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691"/>
    <w:rsid w:val="00322787"/>
    <w:rsid w:val="00652264"/>
    <w:rsid w:val="00A45691"/>
    <w:rsid w:val="00E8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8A90"/>
  <w15:chartTrackingRefBased/>
  <w15:docId w15:val="{86B0CA8B-7348-4B3C-B2D2-9FA8140F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6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 Baye</dc:creator>
  <cp:keywords/>
  <dc:description/>
  <cp:lastModifiedBy>Admin</cp:lastModifiedBy>
  <cp:revision>2</cp:revision>
  <dcterms:created xsi:type="dcterms:W3CDTF">2025-04-14T10:09:00Z</dcterms:created>
  <dcterms:modified xsi:type="dcterms:W3CDTF">2025-06-01T05:52:00Z</dcterms:modified>
</cp:coreProperties>
</file>